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8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200"/>
        <w:gridCol w:w="1200"/>
        <w:gridCol w:w="1200"/>
      </w:tblGrid>
      <w:tr w:rsidR="00EA267F" w:rsidRPr="00EA267F" w14:paraId="2873A6E6" w14:textId="77777777" w:rsidTr="00653A69">
        <w:trPr>
          <w:trHeight w:val="227"/>
          <w:jc w:val="center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F9EE7" w14:textId="77777777" w:rsidR="00EA267F" w:rsidRPr="00EA267F" w:rsidRDefault="00EA267F" w:rsidP="00EA2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</w:pPr>
            <w:proofErr w:type="spellStart"/>
            <w:r w:rsidRPr="00EA267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  <w:t>Correlat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FE0FC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6C796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3AD7E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EA267F" w:rsidRPr="00EA267F" w14:paraId="00F6E54A" w14:textId="77777777" w:rsidTr="00653A69">
        <w:trPr>
          <w:trHeight w:val="227"/>
          <w:jc w:val="center"/>
        </w:trPr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D67D26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8C1276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DS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AD3C37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DS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EBF3DB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DS3</w:t>
            </w:r>
          </w:p>
        </w:tc>
      </w:tr>
      <w:tr w:rsidR="00EA267F" w:rsidRPr="00EA267F" w14:paraId="64A376F5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1AC6FB5C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SF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A5CA18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7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46DF9D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FD4095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07</w:t>
            </w:r>
          </w:p>
        </w:tc>
      </w:tr>
      <w:tr w:rsidR="00EA267F" w:rsidRPr="00EA267F" w14:paraId="2230AA44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6E17853E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MUF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5F9F7A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5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75B9DA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0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67B252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86</w:t>
            </w:r>
          </w:p>
        </w:tc>
      </w:tr>
      <w:tr w:rsidR="00EA267F" w:rsidRPr="00EA267F" w14:paraId="036F3338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4000A834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PUF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41A0E3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5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C6280B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FADFFA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87</w:t>
            </w:r>
          </w:p>
        </w:tc>
      </w:tr>
      <w:tr w:rsidR="00EA267F" w:rsidRPr="00EA267F" w14:paraId="1DC639D9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5C0CA410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3 HUF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FEE6E8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4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ED3E1B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9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7453F9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34</w:t>
            </w:r>
          </w:p>
        </w:tc>
      </w:tr>
      <w:tr w:rsidR="00EA267F" w:rsidRPr="00EA267F" w14:paraId="1A4C1A85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58A5EAC2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n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2C05C4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1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E6229E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CAEF54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65</w:t>
            </w:r>
          </w:p>
        </w:tc>
      </w:tr>
      <w:tr w:rsidR="00EA267F" w:rsidRPr="00EA267F" w14:paraId="7892B43D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74A23236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n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6D2FEA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5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D3E5DF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2668E3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66</w:t>
            </w:r>
          </w:p>
        </w:tc>
      </w:tr>
      <w:tr w:rsidR="00EA267F" w:rsidRPr="00EA267F" w14:paraId="20978F8F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2F1977F4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3/n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1BA5C7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B3B0D6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0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93F12A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71</w:t>
            </w:r>
          </w:p>
        </w:tc>
      </w:tr>
      <w:tr w:rsidR="00EA267F" w:rsidRPr="00EA267F" w14:paraId="766DB648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716B165F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HA/EP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4627E8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4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75D09E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9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D0EEFF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18</w:t>
            </w:r>
          </w:p>
        </w:tc>
      </w:tr>
      <w:tr w:rsidR="00EA267F" w:rsidRPr="00EA267F" w14:paraId="357860BF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69F6CC7C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PA/AR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0F9347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91E9A7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BD83DC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A267F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35</w:t>
            </w:r>
          </w:p>
        </w:tc>
      </w:tr>
      <w:tr w:rsidR="00EA267F" w:rsidRPr="00EA267F" w14:paraId="3F902E8B" w14:textId="77777777" w:rsidTr="00653A69">
        <w:trPr>
          <w:trHeight w:val="227"/>
          <w:jc w:val="center"/>
        </w:trPr>
        <w:tc>
          <w:tcPr>
            <w:tcW w:w="1381" w:type="dxa"/>
            <w:shd w:val="clear" w:color="auto" w:fill="auto"/>
            <w:noWrap/>
            <w:vAlign w:val="bottom"/>
          </w:tcPr>
          <w:p w14:paraId="66244059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C582AE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3319B7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6E466A" w14:textId="77777777" w:rsidR="00EA267F" w:rsidRPr="00EA267F" w:rsidRDefault="00EA267F" w:rsidP="00EA2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</w:tbl>
    <w:p w14:paraId="7E1E7696" w14:textId="77777777" w:rsidR="00E24FA4" w:rsidRDefault="00E24FA4"/>
    <w:sectPr w:rsidR="00E24FA4" w:rsidSect="00F2492C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7F"/>
    <w:rsid w:val="00E24FA4"/>
    <w:rsid w:val="00EA267F"/>
    <w:rsid w:val="00EB2C48"/>
    <w:rsid w:val="00F2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56196"/>
  <w15:chartTrackingRefBased/>
  <w15:docId w15:val="{697D3768-3C5E-4840-AB45-AB280DA3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 ABUNDEZ JORGE ARTURO</dc:creator>
  <cp:keywords/>
  <dc:description/>
  <cp:lastModifiedBy>VARGAS ABUNDEZ JORGE ARTURO</cp:lastModifiedBy>
  <cp:revision>1</cp:revision>
  <dcterms:created xsi:type="dcterms:W3CDTF">2021-09-13T23:47:00Z</dcterms:created>
  <dcterms:modified xsi:type="dcterms:W3CDTF">2021-09-13T23:47:00Z</dcterms:modified>
</cp:coreProperties>
</file>